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684"/>
        <w:gridCol w:w="684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20906" w:rsidRDefault="00220906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0906" w:rsidTr="00F025D1">
        <w:trPr>
          <w:trHeight w:val="285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20906" w:rsidRDefault="00220906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906"/>
    <w:rsid w:val="00206150"/>
    <w:rsid w:val="00220906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0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0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NIH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8:00Z</dcterms:created>
  <dcterms:modified xsi:type="dcterms:W3CDTF">2015-05-07T18:38:00Z</dcterms:modified>
</cp:coreProperties>
</file>